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640CB" w14:textId="77777777" w:rsidR="00DF34A4" w:rsidRDefault="000062A7"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Appendix 5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ubgroup analysis</w:t>
      </w:r>
    </w:p>
    <w:p w14:paraId="51409C70" w14:textId="77777777" w:rsidR="00DF34A4" w:rsidRDefault="000062A7" w:rsidP="000062A7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49A505CC" wp14:editId="05CF859C">
            <wp:extent cx="4741717" cy="2047240"/>
            <wp:effectExtent l="0" t="0" r="0" b="0"/>
            <wp:docPr id="17558928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892847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1717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E55B8" w14:textId="77777777" w:rsidR="00DF34A4" w:rsidRDefault="000062A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Forest plot: Effectiveness of gamified swallowing exercises with different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measurement </w:t>
      </w:r>
      <w:r>
        <w:rPr>
          <w:rFonts w:ascii="Times New Roman" w:hAnsi="Times New Roman" w:cs="Times New Roman"/>
          <w:color w:val="000000" w:themeColor="text1"/>
          <w:lang w:val="en-GB"/>
        </w:rPr>
        <w:t>tool</w:t>
      </w:r>
      <w:r>
        <w:rPr>
          <w:rFonts w:ascii="Times New Roman" w:hAnsi="Times New Roman" w:cs="Times New Roman"/>
          <w:color w:val="000000" w:themeColor="text1"/>
          <w:lang w:val="en-GB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 on the dysphagia screening </w:t>
      </w:r>
    </w:p>
    <w:p w14:paraId="3EEB564D" w14:textId="77777777" w:rsidR="00DF34A4" w:rsidRDefault="00DF34A4"/>
    <w:p w14:paraId="655A955F" w14:textId="77777777" w:rsidR="00DF34A4" w:rsidRDefault="000062A7" w:rsidP="000062A7">
      <w:pPr>
        <w:jc w:val="center"/>
      </w:pPr>
      <w:r>
        <w:rPr>
          <w:rFonts w:hint="eastAsia"/>
          <w:noProof/>
        </w:rPr>
        <w:drawing>
          <wp:inline distT="0" distB="0" distL="114300" distR="114300" wp14:anchorId="4E9C6221" wp14:editId="083F7747">
            <wp:extent cx="4676313" cy="20231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313" cy="202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14FB3" w14:textId="77777777" w:rsidR="00DF34A4" w:rsidRDefault="000062A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 xml:space="preserve">Forest plot: Effectiveness of gamified swallowing exercises with </w:t>
      </w:r>
      <w:r>
        <w:rPr>
          <w:rFonts w:ascii="Times New Roman" w:hAnsi="Times New Roman" w:cs="Times New Roman" w:hint="eastAsia"/>
          <w:color w:val="000000" w:themeColor="text1"/>
        </w:rPr>
        <w:t>different kinds</w:t>
      </w:r>
      <w:r>
        <w:rPr>
          <w:rFonts w:ascii="Times New Roman" w:hAnsi="Times New Roman" w:cs="Times New Roman"/>
          <w:color w:val="000000" w:themeColor="text1"/>
        </w:rPr>
        <w:t xml:space="preserve"> of games on the dysphagia screening </w:t>
      </w:r>
    </w:p>
    <w:p w14:paraId="1BFB7F57" w14:textId="77777777" w:rsidR="00DF34A4" w:rsidRDefault="00DF34A4">
      <w:pPr>
        <w:rPr>
          <w:rFonts w:ascii="Times New Roman" w:hAnsi="Times New Roman" w:cs="Times New Roman"/>
          <w:color w:val="000000" w:themeColor="text1"/>
        </w:rPr>
      </w:pPr>
    </w:p>
    <w:p w14:paraId="1A50E302" w14:textId="77777777" w:rsidR="00DF34A4" w:rsidRDefault="000062A7" w:rsidP="000062A7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noProof/>
          <w:color w:val="000000" w:themeColor="text1"/>
        </w:rPr>
        <w:drawing>
          <wp:inline distT="0" distB="0" distL="114300" distR="114300" wp14:anchorId="60CB5D78" wp14:editId="51140638">
            <wp:extent cx="4966649" cy="2114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649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17242" w14:textId="77777777" w:rsidR="00DF34A4" w:rsidRDefault="000062A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3. </w:t>
      </w:r>
      <w:r>
        <w:rPr>
          <w:rFonts w:ascii="Times New Roman" w:hAnsi="Times New Roman" w:cs="Times New Roman"/>
          <w:color w:val="000000" w:themeColor="text1"/>
        </w:rPr>
        <w:t>Forest plot: Effectiveness of gamified swallowing exercises with different</w:t>
      </w:r>
      <w:r>
        <w:rPr>
          <w:rFonts w:ascii="Times New Roman" w:hAnsi="Times New Roman" w:cs="Times New Roman" w:hint="eastAsia"/>
          <w:color w:val="000000" w:themeColor="text1"/>
        </w:rPr>
        <w:t xml:space="preserve"> additional</w:t>
      </w:r>
      <w:r>
        <w:rPr>
          <w:rFonts w:ascii="Times New Roman" w:hAnsi="Times New Roman" w:cs="Times New Roman"/>
          <w:color w:val="000000" w:themeColor="text1"/>
        </w:rPr>
        <w:t xml:space="preserve"> equipment on the dysphagia screening</w:t>
      </w:r>
    </w:p>
    <w:p w14:paraId="1A29201A" w14:textId="77777777" w:rsidR="00DF34A4" w:rsidRDefault="00DF34A4">
      <w:pPr>
        <w:rPr>
          <w:rFonts w:ascii="Times New Roman" w:hAnsi="Times New Roman" w:cs="Times New Roman" w:hint="eastAsia"/>
          <w:color w:val="000000" w:themeColor="text1"/>
        </w:rPr>
      </w:pPr>
    </w:p>
    <w:p w14:paraId="7D7070BC" w14:textId="5DA1E989" w:rsidR="000062A7" w:rsidRDefault="000062A7" w:rsidP="000062A7">
      <w:pPr>
        <w:jc w:val="center"/>
        <w:rPr>
          <w:rFonts w:ascii="Times New Roman" w:hAnsi="Times New Roman" w:cs="Times New Roman" w:hint="eastAsia"/>
          <w:b/>
          <w:bCs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122698C3" wp14:editId="278915BF">
            <wp:extent cx="5034098" cy="1875155"/>
            <wp:effectExtent l="0" t="0" r="0" b="4445"/>
            <wp:docPr id="1628459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459804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098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C13BEB" w14:textId="3417504D" w:rsidR="00DF34A4" w:rsidRPr="000062A7" w:rsidRDefault="000062A7" w:rsidP="000062A7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4. </w:t>
      </w:r>
      <w:r w:rsidRPr="000062A7">
        <w:rPr>
          <w:rFonts w:ascii="Times New Roman" w:hAnsi="Times New Roman" w:cs="Times New Roman"/>
          <w:color w:val="000000" w:themeColor="text1"/>
        </w:rPr>
        <w:t xml:space="preserve">Forest plot: Effectiveness of gamified swallowing exercises with different disease </w:t>
      </w:r>
      <w:r w:rsidRPr="000062A7">
        <w:rPr>
          <w:rFonts w:ascii="Times New Roman" w:hAnsi="Times New Roman" w:cs="Times New Roman" w:hint="eastAsia"/>
          <w:color w:val="000000" w:themeColor="text1"/>
        </w:rPr>
        <w:t>duration</w:t>
      </w:r>
      <w:r w:rsidRPr="000062A7">
        <w:rPr>
          <w:rFonts w:ascii="Times New Roman" w:hAnsi="Times New Roman" w:cs="Times New Roman"/>
          <w:color w:val="000000" w:themeColor="text1"/>
        </w:rPr>
        <w:t xml:space="preserve"> on the dysphagia screening</w:t>
      </w:r>
    </w:p>
    <w:p w14:paraId="2E24823C" w14:textId="77777777" w:rsidR="00DF34A4" w:rsidRPr="000062A7" w:rsidRDefault="00DF34A4">
      <w:pPr>
        <w:rPr>
          <w:rFonts w:ascii="Times New Roman" w:hAnsi="Times New Roman" w:cs="Times New Roman"/>
          <w:color w:val="000000" w:themeColor="text1"/>
        </w:rPr>
      </w:pPr>
    </w:p>
    <w:sectPr w:rsidR="00DF34A4" w:rsidRPr="000062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E66"/>
    <w:rsid w:val="000062A7"/>
    <w:rsid w:val="000231D3"/>
    <w:rsid w:val="0005444C"/>
    <w:rsid w:val="00085441"/>
    <w:rsid w:val="000946EE"/>
    <w:rsid w:val="000C2949"/>
    <w:rsid w:val="000E636D"/>
    <w:rsid w:val="000E6E59"/>
    <w:rsid w:val="00100AF1"/>
    <w:rsid w:val="00101CEC"/>
    <w:rsid w:val="001024CE"/>
    <w:rsid w:val="00122BB8"/>
    <w:rsid w:val="00131C80"/>
    <w:rsid w:val="00134B81"/>
    <w:rsid w:val="00146443"/>
    <w:rsid w:val="00162233"/>
    <w:rsid w:val="001625A3"/>
    <w:rsid w:val="00175252"/>
    <w:rsid w:val="00184135"/>
    <w:rsid w:val="001A23DD"/>
    <w:rsid w:val="001C4859"/>
    <w:rsid w:val="001F7B34"/>
    <w:rsid w:val="002067C8"/>
    <w:rsid w:val="002238EF"/>
    <w:rsid w:val="002521AA"/>
    <w:rsid w:val="002559BE"/>
    <w:rsid w:val="00262821"/>
    <w:rsid w:val="00276285"/>
    <w:rsid w:val="002B55FE"/>
    <w:rsid w:val="002C14F1"/>
    <w:rsid w:val="002C75E7"/>
    <w:rsid w:val="002D0565"/>
    <w:rsid w:val="002D30C9"/>
    <w:rsid w:val="002D71D9"/>
    <w:rsid w:val="002F1490"/>
    <w:rsid w:val="003420E2"/>
    <w:rsid w:val="003915CA"/>
    <w:rsid w:val="003B054B"/>
    <w:rsid w:val="003E0EA4"/>
    <w:rsid w:val="003E4240"/>
    <w:rsid w:val="00421A81"/>
    <w:rsid w:val="0042636B"/>
    <w:rsid w:val="00466820"/>
    <w:rsid w:val="004822FD"/>
    <w:rsid w:val="004A73B1"/>
    <w:rsid w:val="004D00B1"/>
    <w:rsid w:val="004D38A4"/>
    <w:rsid w:val="004E6147"/>
    <w:rsid w:val="004F0339"/>
    <w:rsid w:val="0050374D"/>
    <w:rsid w:val="00521B42"/>
    <w:rsid w:val="00542D17"/>
    <w:rsid w:val="00543998"/>
    <w:rsid w:val="00593F8E"/>
    <w:rsid w:val="005955A1"/>
    <w:rsid w:val="005A0202"/>
    <w:rsid w:val="005A3653"/>
    <w:rsid w:val="005B55E2"/>
    <w:rsid w:val="006450C5"/>
    <w:rsid w:val="00657AFB"/>
    <w:rsid w:val="0069444C"/>
    <w:rsid w:val="00694A35"/>
    <w:rsid w:val="006B4A8B"/>
    <w:rsid w:val="006C01AB"/>
    <w:rsid w:val="006D5398"/>
    <w:rsid w:val="006E0CBB"/>
    <w:rsid w:val="006F4F35"/>
    <w:rsid w:val="0070117C"/>
    <w:rsid w:val="00712E66"/>
    <w:rsid w:val="00733219"/>
    <w:rsid w:val="0076746F"/>
    <w:rsid w:val="00792E1A"/>
    <w:rsid w:val="007A33DB"/>
    <w:rsid w:val="007A4269"/>
    <w:rsid w:val="007C170E"/>
    <w:rsid w:val="008275CD"/>
    <w:rsid w:val="00837CA7"/>
    <w:rsid w:val="00850B71"/>
    <w:rsid w:val="00856E69"/>
    <w:rsid w:val="00880141"/>
    <w:rsid w:val="0088779E"/>
    <w:rsid w:val="008916AC"/>
    <w:rsid w:val="008B1556"/>
    <w:rsid w:val="008C0EB7"/>
    <w:rsid w:val="008E5823"/>
    <w:rsid w:val="00904843"/>
    <w:rsid w:val="009620DE"/>
    <w:rsid w:val="009A5692"/>
    <w:rsid w:val="009C75F6"/>
    <w:rsid w:val="009E4C3F"/>
    <w:rsid w:val="00A357D4"/>
    <w:rsid w:val="00A35FDE"/>
    <w:rsid w:val="00A6712D"/>
    <w:rsid w:val="00AC6F65"/>
    <w:rsid w:val="00AD095D"/>
    <w:rsid w:val="00AD494C"/>
    <w:rsid w:val="00AE6A89"/>
    <w:rsid w:val="00AF0CF4"/>
    <w:rsid w:val="00AF1BE3"/>
    <w:rsid w:val="00B06E08"/>
    <w:rsid w:val="00B26F6D"/>
    <w:rsid w:val="00B62D85"/>
    <w:rsid w:val="00B6318F"/>
    <w:rsid w:val="00B6601B"/>
    <w:rsid w:val="00B7500A"/>
    <w:rsid w:val="00BA1D66"/>
    <w:rsid w:val="00BD3023"/>
    <w:rsid w:val="00C163E5"/>
    <w:rsid w:val="00CB2F0F"/>
    <w:rsid w:val="00CB39F9"/>
    <w:rsid w:val="00CD0CE9"/>
    <w:rsid w:val="00CD6C01"/>
    <w:rsid w:val="00CF6C01"/>
    <w:rsid w:val="00CF6C37"/>
    <w:rsid w:val="00D66D2B"/>
    <w:rsid w:val="00D936EF"/>
    <w:rsid w:val="00DA256C"/>
    <w:rsid w:val="00DA5FAA"/>
    <w:rsid w:val="00DB0429"/>
    <w:rsid w:val="00DB575B"/>
    <w:rsid w:val="00DC5892"/>
    <w:rsid w:val="00DC7125"/>
    <w:rsid w:val="00DF264D"/>
    <w:rsid w:val="00DF301D"/>
    <w:rsid w:val="00DF34A4"/>
    <w:rsid w:val="00DF5587"/>
    <w:rsid w:val="00DF733F"/>
    <w:rsid w:val="00DF7831"/>
    <w:rsid w:val="00E0384E"/>
    <w:rsid w:val="00E20DB4"/>
    <w:rsid w:val="00E415E5"/>
    <w:rsid w:val="00E46942"/>
    <w:rsid w:val="00E646F6"/>
    <w:rsid w:val="00E70692"/>
    <w:rsid w:val="00EA78ED"/>
    <w:rsid w:val="00EC13F6"/>
    <w:rsid w:val="00EE7CFB"/>
    <w:rsid w:val="00F155D0"/>
    <w:rsid w:val="00F3790A"/>
    <w:rsid w:val="00F551BA"/>
    <w:rsid w:val="00F56325"/>
    <w:rsid w:val="00F64B35"/>
    <w:rsid w:val="00F82D97"/>
    <w:rsid w:val="00F96495"/>
    <w:rsid w:val="00FC2516"/>
    <w:rsid w:val="00FD0250"/>
    <w:rsid w:val="00FD32CC"/>
    <w:rsid w:val="00FE10D0"/>
    <w:rsid w:val="00FE44C3"/>
    <w:rsid w:val="00FF0704"/>
    <w:rsid w:val="00FF0BA8"/>
    <w:rsid w:val="17AC70D6"/>
    <w:rsid w:val="34D571BB"/>
    <w:rsid w:val="4768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F43EE"/>
  <w15:docId w15:val="{769C04C5-E1FA-414F-8931-657EC158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J</dc:creator>
  <cp:lastModifiedBy>LJJ</cp:lastModifiedBy>
  <cp:revision>3</cp:revision>
  <dcterms:created xsi:type="dcterms:W3CDTF">2025-11-16T06:29:00Z</dcterms:created>
  <dcterms:modified xsi:type="dcterms:W3CDTF">2026-02-04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Q1MzI5NWM1MTVkMDI3OWQ4MTlkYjlkODY5NDBhZmQiLCJ1c2VySWQiOiIzMjY4OTEwNjA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F5E46DC2EC9424BB9137FAD4A467B5E_12</vt:lpwstr>
  </property>
</Properties>
</file>